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/>
      </w:pPr>
      <w:r>
        <w:rPr>
          <w:rFonts w:cs="Arial" w:ascii="Arial" w:hAnsi="Arial"/>
          <w:b/>
          <w:sz w:val="22"/>
          <w:szCs w:val="20"/>
          <w:lang w:val="en-US"/>
        </w:rPr>
        <w:t>Table S2</w:t>
      </w:r>
      <w:r>
        <w:rPr>
          <w:rFonts w:cs="Arial" w:ascii="Arial" w:hAnsi="Arial"/>
          <w:sz w:val="22"/>
          <w:szCs w:val="20"/>
          <w:lang w:val="en-US"/>
        </w:rPr>
        <w:t xml:space="preserve">. </w:t>
      </w:r>
      <w:r>
        <w:rPr>
          <w:rFonts w:cs="Arial" w:ascii="Arial" w:hAnsi="Arial"/>
          <w:b/>
          <w:sz w:val="22"/>
          <w:szCs w:val="20"/>
          <w:lang w:val="en-US"/>
        </w:rPr>
        <w:t xml:space="preserve">Genes shared by XAC, XauB, and XauC but that are not found in other fully sequenced  </w:t>
      </w:r>
      <w:r>
        <w:rPr>
          <w:rFonts w:cs="Arial" w:ascii="Arial" w:hAnsi="Arial"/>
          <w:b/>
          <w:i/>
          <w:sz w:val="22"/>
          <w:szCs w:val="20"/>
          <w:lang w:val="en-US"/>
        </w:rPr>
        <w:t xml:space="preserve">Xanthomonas </w:t>
      </w:r>
      <w:r>
        <w:rPr>
          <w:rFonts w:cs="Arial" w:ascii="Arial" w:hAnsi="Arial"/>
          <w:b/>
          <w:sz w:val="22"/>
          <w:szCs w:val="20"/>
          <w:lang w:val="en-US"/>
        </w:rPr>
        <w:t xml:space="preserve">and </w:t>
      </w:r>
      <w:r>
        <w:rPr>
          <w:rFonts w:cs="Arial" w:ascii="Arial" w:hAnsi="Arial"/>
          <w:b/>
          <w:i/>
          <w:sz w:val="22"/>
          <w:szCs w:val="20"/>
          <w:lang w:val="en-US"/>
        </w:rPr>
        <w:t xml:space="preserve">Xylella </w:t>
      </w:r>
      <w:r>
        <w:rPr>
          <w:rFonts w:cs="Arial" w:ascii="Arial" w:hAnsi="Arial"/>
          <w:b/>
          <w:sz w:val="22"/>
          <w:szCs w:val="20"/>
          <w:lang w:val="en-US"/>
        </w:rPr>
        <w:t>genomes</w:t>
      </w:r>
      <w:r>
        <w:rPr>
          <w:rFonts w:cs="Arial" w:ascii="Arial" w:hAnsi="Arial"/>
          <w:sz w:val="22"/>
          <w:szCs w:val="20"/>
          <w:lang w:val="en-US"/>
        </w:rPr>
        <w:t xml:space="preserve">. </w:t>
      </w:r>
      <w:r>
        <w:rPr>
          <w:rFonts w:cs="Arial" w:ascii="Arial" w:hAnsi="Arial"/>
          <w:sz w:val="22"/>
          <w:szCs w:val="20"/>
        </w:rPr>
        <w:t xml:space="preserve">Families were obtained with OrthoMCL (Li, </w:t>
      </w:r>
      <w:r>
        <w:rPr>
          <w:rFonts w:cs="Arial" w:ascii="Arial" w:hAnsi="Arial"/>
          <w:sz w:val="22"/>
          <w:szCs w:val="20"/>
          <w:lang w:val="en-US"/>
        </w:rPr>
        <w:t xml:space="preserve">Stoeckert, and </w:t>
      </w:r>
      <w:r>
        <w:rPr>
          <w:rFonts w:cs="Arial" w:ascii="Arial" w:hAnsi="Arial"/>
          <w:sz w:val="22"/>
          <w:szCs w:val="20"/>
        </w:rPr>
        <w:t xml:space="preserve">Roos, </w:t>
      </w:r>
      <w:r>
        <w:rPr>
          <w:rFonts w:cs="Arial" w:ascii="Arial" w:hAnsi="Arial"/>
          <w:i/>
          <w:sz w:val="22"/>
          <w:szCs w:val="20"/>
        </w:rPr>
        <w:t>Genome Research</w:t>
      </w:r>
      <w:r>
        <w:rPr>
          <w:rFonts w:cs="Arial" w:ascii="Arial" w:hAnsi="Arial"/>
          <w:sz w:val="22"/>
          <w:szCs w:val="20"/>
        </w:rPr>
        <w:t xml:space="preserve">, 2003, 13:2178-2189). The asterisk * indicates that a nearby gene when mutated caused a phenotype with reduced virulence (Laia et al., </w:t>
      </w:r>
      <w:r>
        <w:rPr>
          <w:rFonts w:cs="Arial" w:ascii="Arial" w:hAnsi="Arial"/>
          <w:i/>
          <w:sz w:val="22"/>
          <w:szCs w:val="20"/>
        </w:rPr>
        <w:t>BMC Microbiology</w:t>
      </w:r>
      <w:r>
        <w:rPr>
          <w:rFonts w:cs="Arial" w:ascii="Arial" w:hAnsi="Arial"/>
          <w:sz w:val="22"/>
          <w:szCs w:val="20"/>
        </w:rPr>
        <w:t xml:space="preserve">, 2009, 9(12)). </w:t>
      </w:r>
      <w:r>
        <w:rPr>
          <w:rFonts w:cs="Arial" w:ascii="Arial" w:hAnsi="Arial"/>
          <w:sz w:val="22"/>
          <w:szCs w:val="20"/>
          <w:lang w:val="en-US"/>
        </w:rPr>
        <w:t xml:space="preserve">Syntenic blocks are indicated by shaded rows. Each such block is in a different color. Anomalous regions were determined with AlienHunter results (Vernikos and Parkhill, </w:t>
      </w:r>
      <w:r>
        <w:rPr>
          <w:rFonts w:cs="Arial" w:ascii="Arial" w:hAnsi="Arial"/>
          <w:i/>
          <w:sz w:val="22"/>
          <w:szCs w:val="20"/>
          <w:lang w:val="en-US"/>
        </w:rPr>
        <w:t>Bioinformatics</w:t>
      </w:r>
      <w:r>
        <w:rPr>
          <w:rFonts w:cs="Arial" w:ascii="Arial" w:hAnsi="Arial"/>
          <w:sz w:val="22"/>
          <w:szCs w:val="20"/>
          <w:lang w:val="en-US"/>
        </w:rPr>
        <w:t>, 2006 22:2196-2203) on the XAC chromosome.</w:t>
      </w:r>
    </w:p>
    <w:p>
      <w:pPr>
        <w:pStyle w:val="Normal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6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295"/>
        <w:gridCol w:w="895"/>
        <w:gridCol w:w="1250"/>
        <w:gridCol w:w="1172"/>
        <w:gridCol w:w="1540"/>
        <w:gridCol w:w="1551"/>
        <w:gridCol w:w="4530"/>
        <w:gridCol w:w="1417"/>
      </w:tblGrid>
      <w:tr>
        <w:trPr>
          <w:trHeight w:val="278" w:hRule="atLeast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46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AC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au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_tag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au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_tag</w:t>
            </w:r>
          </w:p>
        </w:tc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 assign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XAC annotation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omalou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</w:t>
            </w:r>
          </w:p>
        </w:tc>
      </w:tr>
      <w:tr>
        <w:trPr>
          <w:trHeight w:val="180" w:hRule="atLeas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rt pos.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 pos.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08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0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08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67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2372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4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08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3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86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66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2373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1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4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68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60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9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-lactam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28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8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5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369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375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l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2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9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9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3706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3763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r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5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736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78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335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572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5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29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48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231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212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72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53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63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388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3083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yl parathion hydrol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07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64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72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388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3084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al regula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4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425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538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165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717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Transcriptional regula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4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543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66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16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71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FMNH2-dependent monooxyge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4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674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75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16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719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C transporter ATP-bind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4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75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83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16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720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ABC transporter perm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836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93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16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721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Sulfonate bind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5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937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05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16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722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Alkanesulfonate monooxyge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07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13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15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723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NADH-dependent FMN reduct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172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39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15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0901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TonB-dependent recep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48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61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030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0900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5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61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759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030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0899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Monooxyge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5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76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92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0306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089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ABC transporter bind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01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108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185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0896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ABC transporter perm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08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12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27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185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089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C transporter ATP-bind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138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39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898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03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053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138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90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98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04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052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C transporter ATP-bind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16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99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04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445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209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16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06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13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446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95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0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2119*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64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71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146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0762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0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26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38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428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086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221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28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51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710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063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906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28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85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19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036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4342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05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78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076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337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3409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TonB-dependent recep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07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72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017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340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60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onB-dependent recepto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0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218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35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340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25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Cationic amino acid transpor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08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35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44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340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257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iboki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08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446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588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3405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256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6-phospho-beta-glucosid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08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59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62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341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250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1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827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830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293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144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18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461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473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169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015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9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19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22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307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1095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2934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ABC transporter perm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8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19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31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42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109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293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lkanesulfonate transporter substrate bindin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8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1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43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536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109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2936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oxidoreduct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8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C32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537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67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B_109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XAUC_2937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Nitrilotriacetate monooxygenase component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224*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78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890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46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0004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lang w:val="en-US"/>
              </w:rPr>
              <w:t>Avirulence protein (type III SS XopE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2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60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696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268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237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rulence protein (type III SS XopA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2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88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99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35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004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pos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2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98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039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201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0044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27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19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288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2976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003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33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332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3357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505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303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58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42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51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53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71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al membrane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BORDER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58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52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66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536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70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BORDER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59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66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79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535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68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idoreduct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BORDER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5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794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867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53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67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rt chain dehydroge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BORDER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59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12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21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53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66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D dependent epimer./dehydrat./dehydrogen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BORDER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59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21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347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27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6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595*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34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38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26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264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E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6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836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855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64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0409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ptid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61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19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29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18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062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62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297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52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18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0626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 membrane receptor Fe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76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33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37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28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4289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8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5724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576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257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2732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39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543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58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284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0727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410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067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0707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286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776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425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03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07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97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3452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432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110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47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0373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476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ea amidoly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43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48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66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B_103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UC_1475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midas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Ca004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8285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922440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artition protein A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4"/>
      <w:szCs w:val="24"/>
      <w:lang w:val="en-US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6:45:00Z</dcterms:created>
  <dc:creator>Leandro</dc:creator>
  <dc:description/>
  <cp:keywords/>
  <dc:language>en-US</dc:language>
  <cp:lastModifiedBy>Joao Carlos Setubal</cp:lastModifiedBy>
  <dcterms:modified xsi:type="dcterms:W3CDTF">2009-12-15T22:44:00Z</dcterms:modified>
  <cp:revision>12</cp:revision>
  <dc:subject/>
  <dc:title/>
</cp:coreProperties>
</file>